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 Model parameters and the locations pertaining to data used for parameterization, with corresponding references.</w:t>
      </w:r>
      <w:r>
        <w:rPr/>
        <w:t xml:space="preserve"> To increase readability, the row colors for the parameters alternate between white and gray.    </w:t>
      </w:r>
    </w:p>
    <w:p>
      <w:pPr>
        <w:pStyle w:val="Normal"/>
        <w:rPr/>
      </w:pPr>
      <w:r>
        <w:rPr/>
      </w:r>
    </w:p>
    <w:tbl>
      <w:tblPr>
        <w:tblW w:w="881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98"/>
        <w:gridCol w:w="3495"/>
        <w:gridCol w:w="2220"/>
      </w:tblGrid>
      <w:tr>
        <w:trPr/>
        <w:tc>
          <w:tcPr>
            <w:tcW w:w="309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b/>
                <w:b/>
                <w:color w:val="404040"/>
                <w:lang w:eastAsia="ar-SA"/>
              </w:rPr>
            </w:pPr>
            <w:r>
              <w:rPr>
                <w:b/>
              </w:rPr>
              <w:t>Model parameter</w:t>
            </w:r>
          </w:p>
        </w:tc>
        <w:tc>
          <w:tcPr>
            <w:tcW w:w="349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b/>
                <w:b/>
              </w:rPr>
            </w:pPr>
            <w:r>
              <w:rPr>
                <w:b/>
              </w:rPr>
              <w:t xml:space="preserve">Location(s) pertaining to data used for parameterization 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b/>
                <w:b/>
              </w:rPr>
            </w:pPr>
            <w:r>
              <w:rPr>
                <w:b/>
              </w:rPr>
              <w:t>Reference(s)</w:t>
            </w:r>
          </w:p>
        </w:tc>
      </w:tr>
      <w:tr>
        <w:trPr/>
        <w:tc>
          <w:tcPr>
            <w:tcW w:w="3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>: coral mortality rate</w:t>
            </w:r>
          </w:p>
        </w:tc>
        <w:tc>
          <w:tcPr>
            <w:tcW w:w="3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. Croix, U.S. Virgin Islands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lorida, U.S.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</m:sup>
              </m:sSubSup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s</m:t>
                  </m:r>
                </m:sup>
              </m:sSubSup>
            </m:oMath>
            <w:r>
              <w:rPr/>
              <w:t>: coral endogenous and exogenous recruitment rates over space</w:t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uraçao; Florida, U.S.; Panama (Caribbean coast)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263 sites across the Caribbean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io Bueno, Jamaica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5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Florida, U.S.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arbados; Bermuda; Jamaica; St. Croix, U.S. Virgin Islands; other unspecified locations in Caribbean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elize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>: coral growth rate over spac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maica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uraçao; Florida, U.S.; Panama (Caribbean coast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lize; Guatemala (Caribbean coast); Honduras (Caribbean coast); Mexico (Caribbean coast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raçao; Florida, U.S.; Jamaica; Virgin Islands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>: coral growth rate over turf algae relative to space</w:t>
            </w:r>
          </w:p>
        </w:tc>
        <w:tc>
          <w:tcPr>
            <w:tcW w:w="5715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 xml:space="preserve">No data available </w:t>
            </w:r>
          </w:p>
          <w:p>
            <w:pPr>
              <w:pStyle w:val="Normal"/>
              <w:jc w:val="center"/>
              <w:rPr/>
            </w:pPr>
            <w:r>
              <w:rPr/>
              <w:t>(full theoretical range of 0–1 explored)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/>
              <w:t>: coral recruitment rate over turf algae relative to spac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utdoor aquarium at Orpheus Island Research Station, Australia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1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ζ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/>
              <w:t>: turf algae growth rate over space</w:t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Unspecified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2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ribbean (unspecified)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7], [13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 xml:space="preserve">: maximum grazing rates on turf algae and macroalgae </w:t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oneer Bay, Australia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4], [15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1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 Caledonia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liz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et data from 91 coral reef herbivorous fish species, 57 of which were from the western Atlantic (Jamaica; St. John, U.S. Virgin Islands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7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θ</m:t>
              </m:r>
            </m:oMath>
            <w:r>
              <w:rPr/>
              <w:t>: proportion of maximum grazing rates on turf algae and macroalgae that is realized</w:t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t. John, U.S. Virgin Islands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8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uerto Rico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/>
              <w:t>[19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302 sites across the western Atlantic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/>
              <w:t>[20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ew Caledonia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vassa Island (Carribean)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elize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ahamas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2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elize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3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: macroalgae growth rate over spac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liz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24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/>
              <w:t>: negative effect of macroalgae on coral growth rates</w:t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onduras (Caribbean coast)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[25]</w:t>
            </w:r>
          </w:p>
        </w:tc>
      </w:tr>
      <w:tr>
        <w:trPr/>
        <w:tc>
          <w:tcPr>
            <w:tcW w:w="309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Florida, U.S.</w:t>
            </w:r>
          </w:p>
        </w:tc>
        <w:tc>
          <w:tcPr>
            <w:tcW w:w="222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6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T</m:t>
                  </m:r>
                </m:sub>
              </m:sSub>
            </m:oMath>
            <w:r>
              <w:rPr/>
              <w:t>: macroalgae growth rates over corals and turf algae relative to spac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lize; Guatemala (Caribbean coast); Honduras (Caribbean coast); Mexico (Caribbean coast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lorida, U.S.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26]</w:t>
            </w:r>
          </w:p>
        </w:tc>
      </w:tr>
      <w:tr>
        <w:trPr/>
        <w:tc>
          <w:tcPr>
            <w:tcW w:w="3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raçao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ull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>1. Bythell JC, Gladfelter EH, Bythell M (1993) Chronic and catastrophic natural mortality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of three common Caribbean reef corals. Coral Reefs 12: 143–152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/>
      </w:pPr>
      <w:r>
        <w:rPr>
          <w:color w:val="000000"/>
          <w:kern w:val="0"/>
        </w:rPr>
        <w:t xml:space="preserve">2. Lirman D (2003) A simulation model of the population dynamics of the branching coral                      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i/>
          <w:iCs/>
          <w:color w:val="000000"/>
          <w:kern w:val="0"/>
        </w:rPr>
        <w:t xml:space="preserve">Acropora palmata </w:t>
      </w:r>
      <w:r>
        <w:rPr>
          <w:color w:val="000000"/>
          <w:kern w:val="0"/>
        </w:rPr>
        <w:t xml:space="preserve">- effects of storm intensity and frequency. Ecological Modelling 161: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169–182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/>
      </w:pPr>
      <w:r>
        <w:rPr>
          <w:color w:val="000000"/>
          <w:kern w:val="0"/>
        </w:rPr>
        <w:t xml:space="preserve">3. Edmunds PJ (2007) Evidence for a decadal-scale decline in the growth rates of juvenile           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scleractinian corals. Marine Ecology Progress Series 341: 1–13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4. Gardner TA, Côté IM, Gill JA, Grant A, Watkinson AR (2003) Long-term region-wide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declines in Caribbean corals. Science 301: 958–960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  <w:t xml:space="preserve">5. Hughes TP (1984) Population dynamics based on individual size rather than age: a general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rFonts w:cs="Times" w:ascii="Times" w:hAnsi="Times"/>
          <w:color w:val="000000"/>
          <w:kern w:val="0"/>
        </w:rPr>
        <w:t>model with a reef coral example. The American Naturalist 123: 778</w:t>
      </w:r>
      <w:r>
        <w:rPr>
          <w:color w:val="000000"/>
          <w:kern w:val="0"/>
        </w:rPr>
        <w:t>–</w:t>
      </w:r>
      <w:r>
        <w:rPr>
          <w:rFonts w:cs="Times" w:ascii="Times" w:hAnsi="Times"/>
          <w:color w:val="000000"/>
          <w:kern w:val="0"/>
        </w:rPr>
        <w:t>795.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6. Langmead O, Sheppard C (2004) Coral reef community dynamics and disturbance: a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simulation model. Ecological Modelling 175: 271–290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/>
        <w:t xml:space="preserve">7. </w:t>
      </w:r>
      <w:r>
        <w:rPr>
          <w:color w:val="000000"/>
          <w:kern w:val="0"/>
        </w:rPr>
        <w:t xml:space="preserve">Mumby PJ (2006) The impact of exploiting grazers (Scaridae) on the dynamics of Caribbean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coral reefs. Ecological Applications 16: 747–769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>8. Chornesky EA, Peters EC (1987) Sexual reproduction and colony growth in the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scleractinian coral </w:t>
      </w:r>
      <w:r>
        <w:rPr>
          <w:i/>
          <w:iCs/>
          <w:color w:val="000000"/>
          <w:kern w:val="0"/>
        </w:rPr>
        <w:t>Porites astreoides</w:t>
      </w:r>
      <w:r>
        <w:rPr>
          <w:color w:val="000000"/>
          <w:kern w:val="0"/>
        </w:rPr>
        <w:t>. Biological Bulletin 172: 161–177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9. García-Salgado M, Camarena-Luhrs T, Gold G, Vasquez M, Galland G, Nava G, Alarcó G,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Ceja V (2006) 2004-5 Mesoamerican Barrier Reef Systems Project Synoptic Data. Belize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City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0. Huston M (1985) Variation in coral growth rates with depth at Discovery Bay, Jamaica.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Coral Reefs 4: 19–25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 xml:space="preserve">11. Birrell CL, McCook LJ, Willis BL (2005) Effects of algal turfs and sediment on coral 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settlement. Marine Pollution Bulletin 51: 408–414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>12. McClanahan TR (2002) The near future of coral reefs. Environmental Conservation 29: 460–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483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3. Mumby PJ, Hedley JD, Zychaluk K, Harborne AR, Blackwell PG (2006) Revisiting the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catastrophic die-off of the urchin </w:t>
      </w:r>
      <w:r>
        <w:rPr>
          <w:i/>
          <w:iCs/>
          <w:color w:val="000000"/>
          <w:kern w:val="0"/>
        </w:rPr>
        <w:t xml:space="preserve">Diadema antillarum </w:t>
      </w:r>
      <w:r>
        <w:rPr>
          <w:color w:val="000000"/>
          <w:kern w:val="0"/>
        </w:rPr>
        <w:t xml:space="preserve">on Caribbean coral reefs: fresh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insights on resilience from a simulation model. Ecological Modelling 196: 131–148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 xml:space="preserve">14. Bellwood DR, Hughes TP, Hoey AS (2006) Sleeping functional group drives coral-reef 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recovery. Current Biology 16: 2434–2439.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5. Hughes TP, Rodrigues MJ, Bellwood DR, Ceccarelli D, Hoegh-Guldberg O, McCook L,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Moltschaniwskyj N, Pratchett MS, Steneck RS, Willis B (2007) Phase shifts, herbivory, 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and the resilience of coral reefs to climate change. Current Biology 17: 360–365.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6. Letourneur Y, Kulbicki M, Labrosse P (1998) Spatial structure of commercial reef fish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communities along a terrestrial runoff gradient in the northern lagoon of New Caledonia.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Environmental Biology of Fishes 51: 141–159.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7. Russ GR, St. John J (1988) Diets, growth rates and secondary production of herbivorous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coral reef fishes. Proceedings of the Sixth International Coral Reef Symposium 2:37–43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18. Edmunds PJ (2002) Long-term dynamics of coral reefs in St. John, US Virgin Islands. Coral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Reefs 21: 357–367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  <w:t xml:space="preserve">19. Irizarry-Soto E (2006) Abundance, composition and survivorship of juvenile corals in the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rFonts w:cs="Times" w:ascii="Times" w:hAnsi="Times"/>
          <w:color w:val="000000"/>
          <w:kern w:val="0"/>
          <w:lang w:val="es-ES_tradnl"/>
        </w:rPr>
        <w:t xml:space="preserve">southwestern Puerto Rico, La Parguera. </w:t>
      </w:r>
      <w:r>
        <w:rPr>
          <w:rFonts w:cs="Times" w:ascii="Times" w:hAnsi="Times"/>
          <w:color w:val="000000"/>
          <w:kern w:val="0"/>
        </w:rPr>
        <w:t>Masters. University of Puerto Rico, Mayaguez.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0. Kramer PA (2003) Synthesis of coral reef health indicators for the western Atlantic: results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of the AGRRA program (1997–2000). Atoll Research Bulletin 496: 1–58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>21. Miller MW, Gerstner CL (2002) Reefs of an uninhabited Caribbean island: fishes, benthic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habitat, and opportunities to discern reef fishery impact. Biological Conservation 106: 37–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44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2. Ostrander GK, Armstrong KM, Knobbe ET, Gerace D, Scully EP (2000) Rapid transition in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the structure of a coral reef community: The effects of coral bleaching and physical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disturbance. Proceedings of the National Academy of Sciences of the United States of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America 97: 5297–5302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3. Williams ID, Polunin NVC, Hendrick VJ (2001) Limits to grazing by herbivorous fishes and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the impact of low coral cover on macroalgal abundance on a coral reef in Belize. Marine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Ecology Progress Series 222: 187–196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4. Mumby PJ, Foster NL, Fahy EAG (2005) Patch dynamics of coral reef macroalgae under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chronic and acute disturbance. Coral Reefs 24: 681–692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>
          <w:color w:val="000000"/>
          <w:kern w:val="0"/>
        </w:rPr>
      </w:pPr>
      <w:r>
        <w:rPr>
          <w:color w:val="000000"/>
          <w:kern w:val="0"/>
        </w:rPr>
        <w:t xml:space="preserve">25. Box SJ, Mumby PJ (2007) Effects of macroalgal competition on growth and survival of 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juvenile Caribbean corals. Marine Ecology Progress Series 342: 139–149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6. Lirman D (2001) Competition between macroalgae and corals: effects of herbivore exclusion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and increased algal biomass on coral survivorship and growth. Coral Reefs 19: 392–399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27. Nugues MM, Bak RPM (2006) Differential competitive abilities between Caribbean coral 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 xml:space="preserve">species and a brown alga: a year of experiments and a long-term perspective. Marine </w:t>
      </w:r>
    </w:p>
    <w:p>
      <w:pPr>
        <w:pStyle w:val="Normal"/>
        <w:rPr/>
      </w:pPr>
      <w:r>
        <w:rPr>
          <w:color w:val="000000"/>
          <w:kern w:val="0"/>
        </w:rPr>
        <w:t xml:space="preserve">           </w:t>
      </w:r>
      <w:r>
        <w:rPr>
          <w:color w:val="000000"/>
          <w:kern w:val="0"/>
        </w:rPr>
        <w:t>Ecology Progress Series 315: 75–86.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8584565" distR="8584565" simplePos="0" locked="0" layoutInCell="0" allowOverlap="1" relativeHeight="17">
              <wp:simplePos x="0" y="0"/>
              <wp:positionH relativeFrom="page">
                <wp:posOffset>6644640</wp:posOffset>
              </wp:positionH>
              <wp:positionV relativeFrom="paragraph">
                <wp:posOffset>635</wp:posOffset>
              </wp:positionV>
              <wp:extent cx="212090" cy="1733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209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7pt;height:13.65pt;mso-wrap-distance-left:675.95pt;mso-wrap-distance-right:675.95pt;mso-wrap-distance-top:0pt;mso-wrap-distance-bottom:0pt;margin-top:0.05pt;mso-position-vertical-relative:text;margin-left:52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8584565" distR="8584565" simplePos="0" locked="0" layoutInCell="0" allowOverlap="1" relativeHeight="19">
              <wp:simplePos x="0" y="0"/>
              <wp:positionH relativeFrom="page">
                <wp:posOffset>6634480</wp:posOffset>
              </wp:positionH>
              <wp:positionV relativeFrom="paragraph">
                <wp:posOffset>635</wp:posOffset>
              </wp:positionV>
              <wp:extent cx="222250" cy="1733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22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5pt;height:13.65pt;mso-wrap-distance-left:675.95pt;mso-wrap-distance-right:675.95pt;mso-wrap-distance-top:0pt;mso-wrap-distance-bottom:0pt;margin-top:0.05pt;mso-position-vertical-relative:text;margin-left:522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>Phase shifts in Mesoamerican coral reefs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>Phase shifts in Mesoamerican coral reefs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44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" w:after="28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Fuentedeprrafopredeter">
    <w:name w:val="WW-Fuente de párrafo predeter.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1">
    <w:name w:val="Fuente de párrafo predeter.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character" w:styleId="Refdecomentario1">
    <w:name w:val="Ref. de comentario1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n-US"/>
    </w:rPr>
  </w:style>
  <w:style w:type="character" w:styleId="AsuntodelcomentarioCar">
    <w:name w:val="Asunto del comentario C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PiedepginaCar">
    <w:name w:val="Pie de página Car"/>
    <w:qFormat/>
    <w:rPr>
      <w:sz w:val="24"/>
      <w:szCs w:val="24"/>
      <w:lang w:val="en-US"/>
    </w:rPr>
  </w:style>
  <w:style w:type="character" w:styleId="Nmerodepgina1">
    <w:name w:val="Número de página1"/>
    <w:basedOn w:val="Fuentedeprrafopredeter1"/>
    <w:qFormat/>
    <w:rPr/>
  </w:style>
  <w:style w:type="character" w:styleId="Annotationreference">
    <w:name w:val="annotation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/>
    </w:rPr>
  </w:style>
  <w:style w:type="character" w:styleId="Pagenumber">
    <w:name w:val="page number"/>
    <w:qFormat/>
    <w:rPr/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kern w:val="2"/>
      <w:sz w:val="26"/>
      <w:szCs w:val="26"/>
      <w:lang w:val="en-US"/>
    </w:rPr>
  </w:style>
  <w:style w:type="character" w:styleId="Heading2Char">
    <w:name w:val="Heading 2 Char"/>
    <w:qFormat/>
    <w:rPr>
      <w:rFonts w:eastAsia="Times New Roman"/>
      <w:b/>
      <w:bCs/>
      <w:kern w:val="2"/>
      <w:sz w:val="36"/>
      <w:szCs w:val="36"/>
      <w:lang w:val="en-US"/>
    </w:rPr>
  </w:style>
  <w:style w:type="character" w:styleId="Linenumber">
    <w:name w:val="line number"/>
    <w:qFormat/>
    <w:rPr/>
  </w:style>
  <w:style w:type="character" w:styleId="LineNumbering">
    <w:name w:val="Line Number"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kern w:val="2"/>
      <w:sz w:val="24"/>
      <w:szCs w:val="24"/>
    </w:rPr>
  </w:style>
  <w:style w:type="character" w:styleId="AsuntodelcomentarioCar1">
    <w:name w:val="Asunto del comentario Car1"/>
    <w:qFormat/>
    <w:rPr>
      <w:b/>
      <w:bCs/>
      <w:kern w:val="2"/>
      <w:sz w:val="24"/>
      <w:szCs w:val="24"/>
    </w:rPr>
  </w:style>
  <w:style w:type="character" w:styleId="PageNumber1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;Times New Roman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ascii="Times New Roman" w:hAnsi="Times New Roman" w:cs="Lohit Hindi;Times New Roman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AU"/>
    </w:rPr>
  </w:style>
  <w:style w:type="paragraph" w:styleId="Reference">
    <w:name w:val="reference"/>
    <w:basedOn w:val="Normal"/>
    <w:qFormat/>
    <w:pPr>
      <w:spacing w:lineRule="auto" w:line="360"/>
      <w:textAlignment w:val="baseline"/>
    </w:pPr>
    <w:rPr>
      <w:sz w:val="18"/>
      <w:lang w:val="de-DE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1">
    <w:name w:val="Texto comentario1"/>
    <w:basedOn w:val="Normal"/>
    <w:qFormat/>
    <w:pPr/>
    <w:rPr/>
  </w:style>
  <w:style w:type="paragraph" w:styleId="Asuntodelcomentario1">
    <w:name w:val="Asunto del comentario1"/>
    <w:basedOn w:val="Textocomentario1"/>
    <w:qFormat/>
    <w:pPr/>
    <w:rPr>
      <w:b/>
      <w:bCs/>
      <w:sz w:val="20"/>
      <w:szCs w:val="20"/>
    </w:rPr>
  </w:style>
  <w:style w:type="paragraph" w:styleId="Listaclaranfasis31">
    <w:name w:val="Lista clara - Énfasis 3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Cuadrculaclaranfasis31">
    <w:name w:val="Cuadrícula clara - Énfasis 31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4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144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1440"/>
        <w:tab w:val="center" w:pos="4986" w:leader="none"/>
        <w:tab w:val="right" w:pos="9972" w:leader="none"/>
      </w:tabs>
    </w:pPr>
    <w:rPr/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>
      <w:b/>
      <w:bCs/>
      <w:sz w:val="20"/>
      <w:szCs w:val="20"/>
    </w:rPr>
  </w:style>
  <w:style w:type="paragraph" w:styleId="Listamediana2nfasis2">
    <w:name w:val="Lista mediana 2 - Énfasis 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Simplepara">
    <w:name w:val="simplepara"/>
    <w:basedOn w:val="Normal"/>
    <w:qFormat/>
    <w:pPr>
      <w:suppressAutoHyphens w:val="false"/>
      <w:spacing w:before="28" w:after="28"/>
    </w:pPr>
    <w:rPr>
      <w:rFonts w:ascii="Times" w:hAnsi="Times" w:eastAsia="MS Mincho" w:cs="Times"/>
      <w:kern w:val="2"/>
      <w:sz w:val="20"/>
      <w:szCs w:val="20"/>
      <w:lang w:val="es-MX"/>
    </w:rPr>
  </w:style>
  <w:style w:type="paragraph" w:styleId="NormalWeb">
    <w:name w:val="Normal (Web)"/>
    <w:basedOn w:val="Normal"/>
    <w:qFormat/>
    <w:pPr>
      <w:suppressAutoHyphens w:val="false"/>
      <w:spacing w:before="28" w:after="28"/>
    </w:pPr>
    <w:rPr>
      <w:rFonts w:eastAsia="MS Mincho"/>
      <w:kern w:val="2"/>
      <w:lang w:val="es-ES"/>
    </w:rPr>
  </w:style>
  <w:style w:type="paragraph" w:styleId="Revisin">
    <w:name w:val="Revisió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  <Company>University of Tasmani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23:26:00Z</dcterms:created>
  <dc:creator>Craig</dc:creator>
  <dc:description/>
  <cp:keywords/>
  <dc:language>en-US</dc:language>
  <cp:lastModifiedBy>Arias Gonzalez Jesus Ernesto</cp:lastModifiedBy>
  <dcterms:modified xsi:type="dcterms:W3CDTF">2017-03-23T16:54:00Z</dcterms:modified>
  <cp:revision>89</cp:revision>
  <dc:subject/>
  <dc:title>Phase shifts and hysteresis on coral reef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